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15" w:type="dxa"/>
        <w:tblLook w:val="0420" w:firstRow="1" w:lastRow="0" w:firstColumn="0" w:lastColumn="0" w:noHBand="0" w:noVBand="1"/>
      </w:tblPr>
      <w:tblGrid>
        <w:gridCol w:w="1336"/>
        <w:gridCol w:w="9279"/>
      </w:tblGrid>
      <w:tr w:rsidR="00636EA1" w:rsidRPr="000C32B4" w:rsidTr="00E90CB9">
        <w:trPr>
          <w:trHeight w:val="346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0C32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evel of evidence</w:t>
            </w:r>
          </w:p>
        </w:tc>
        <w:tc>
          <w:tcPr>
            <w:tcW w:w="9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tabs>
                <w:tab w:val="left" w:pos="9081"/>
              </w:tabs>
              <w:ind w:right="13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mpirical evidence</w:t>
            </w:r>
          </w:p>
        </w:tc>
      </w:tr>
      <w:tr w:rsidR="00636EA1" w:rsidRPr="000C32B4" w:rsidTr="00E90CB9">
        <w:trPr>
          <w:trHeight w:val="61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vincing</w:t>
            </w:r>
          </w:p>
        </w:tc>
        <w:tc>
          <w:tcPr>
            <w:tcW w:w="9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vidence from more than one study type (e.g. randomized trials and cohort studies).</w:t>
            </w:r>
          </w:p>
          <w:p w:rsidR="00636EA1" w:rsidRPr="000C32B4" w:rsidRDefault="00636EA1" w:rsidP="00E90CB9">
            <w:pPr>
              <w:spacing w:after="0"/>
              <w:ind w:left="33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• Evidence from at least two independent randomized trials or cohort studies</w:t>
            </w:r>
          </w:p>
          <w:p w:rsidR="00636EA1" w:rsidRPr="000C32B4" w:rsidRDefault="00636EA1" w:rsidP="00E90CB9">
            <w:pPr>
              <w:spacing w:after="0"/>
              <w:ind w:left="33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• No substantial unexplained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eterogeneity </w:t>
            </w:r>
          </w:p>
          <w:p w:rsidR="00636EA1" w:rsidRPr="000C32B4" w:rsidRDefault="00636EA1" w:rsidP="00E90CB9">
            <w:pPr>
              <w:spacing w:after="0"/>
              <w:ind w:left="33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• Good quality studies to exclude with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fidence the possibility of random or systematic error, including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founding, measurement error, and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lection bias</w:t>
            </w:r>
          </w:p>
          <w:p w:rsidR="00636EA1" w:rsidRPr="000C32B4" w:rsidRDefault="00636EA1" w:rsidP="00E90CB9">
            <w:pPr>
              <w:spacing w:after="0"/>
              <w:ind w:left="33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• Presence of a plausible biological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gradient (‘dose response’) </w:t>
            </w:r>
          </w:p>
          <w:p w:rsidR="00636EA1" w:rsidRPr="000C32B4" w:rsidRDefault="00636EA1" w:rsidP="00E90CB9">
            <w:pPr>
              <w:spacing w:after="0"/>
              <w:ind w:left="33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• Strong and plausible experimental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vidence (human studies or</w:t>
            </w:r>
            <w:r w:rsidRPr="000C32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32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levant animal models)</w:t>
            </w:r>
          </w:p>
        </w:tc>
      </w:tr>
      <w:tr w:rsidR="00636EA1" w:rsidRPr="000C32B4" w:rsidTr="00E90CB9">
        <w:trPr>
          <w:trHeight w:val="61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Probable</w:t>
            </w:r>
          </w:p>
        </w:tc>
        <w:tc>
          <w:tcPr>
            <w:tcW w:w="9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Evidence from at least two independent</w:t>
            </w:r>
            <w:r w:rsidRPr="000C32B4">
              <w:rPr>
                <w:color w:val="000000" w:themeColor="text1"/>
              </w:rPr>
              <w:t xml:space="preserve"> randomized trials, </w:t>
            </w:r>
            <w:r w:rsidRPr="000C32B4">
              <w:rPr>
                <w:color w:val="000000" w:themeColor="text1"/>
                <w:kern w:val="24"/>
              </w:rPr>
              <w:t>cohort studies, or at least five case-control or cross sectional studies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59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• Evidence from case-control studies should only be considered if there is consensus among the panel</w:t>
            </w:r>
            <w:r w:rsidRPr="00830B11">
              <w:rPr>
                <w:color w:val="000000" w:themeColor="text1"/>
                <w:kern w:val="24"/>
                <w:vertAlign w:val="superscript"/>
              </w:rPr>
              <w:t>a</w:t>
            </w:r>
            <w:r w:rsidRPr="000C32B4">
              <w:rPr>
                <w:color w:val="000000" w:themeColor="text1"/>
                <w:kern w:val="24"/>
              </w:rPr>
              <w:t xml:space="preserve"> that potential for bias is reasonably low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59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• Evidence from cross-sectional studies should only be considered if there is consensus among the panel</w:t>
            </w:r>
            <w:r w:rsidRPr="00830B11">
              <w:rPr>
                <w:color w:val="000000" w:themeColor="text1"/>
                <w:kern w:val="24"/>
                <w:vertAlign w:val="superscript"/>
              </w:rPr>
              <w:t>a</w:t>
            </w:r>
            <w:r w:rsidRPr="000C32B4">
              <w:rPr>
                <w:color w:val="000000" w:themeColor="text1"/>
                <w:kern w:val="24"/>
              </w:rPr>
              <w:t xml:space="preserve"> that exposure could not possibly have been affected by the outcome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36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• No substantial unexplained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heterogeneity between or within study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types in the presence or absence of an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association, or direction of effect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36"/>
              <w:rPr>
                <w:rFonts w:eastAsia="Times New Roman"/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• Good quality studies to exclude with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confidence the possibility that the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observed association results from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random or systematic error, including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confounding, measurement error, and</w:t>
            </w:r>
            <w:r w:rsidRPr="000C32B4">
              <w:rPr>
                <w:color w:val="000000" w:themeColor="text1"/>
              </w:rPr>
              <w:t xml:space="preserve"> </w:t>
            </w:r>
            <w:r w:rsidRPr="000C32B4">
              <w:rPr>
                <w:color w:val="000000" w:themeColor="text1"/>
                <w:kern w:val="24"/>
              </w:rPr>
              <w:t>selection bias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36"/>
              <w:rPr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• Evidence for biological plausibility</w:t>
            </w:r>
          </w:p>
        </w:tc>
      </w:tr>
      <w:tr w:rsidR="00636EA1" w:rsidRPr="000C32B4" w:rsidTr="00E90CB9">
        <w:trPr>
          <w:trHeight w:val="61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Limited-suggestive</w:t>
            </w:r>
          </w:p>
        </w:tc>
        <w:tc>
          <w:tcPr>
            <w:tcW w:w="9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Evidence from at least two independent randomized trials or cohort studies or at least five case-control or cross-sectional studies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59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• Evidence from case-control studies should only be considered if there is consensus among the panel</w:t>
            </w:r>
            <w:r w:rsidRPr="00830B11">
              <w:rPr>
                <w:color w:val="000000" w:themeColor="text1"/>
                <w:kern w:val="24"/>
                <w:vertAlign w:val="superscript"/>
              </w:rPr>
              <w:t>a</w:t>
            </w:r>
            <w:r w:rsidRPr="000C32B4">
              <w:rPr>
                <w:color w:val="000000" w:themeColor="text1"/>
                <w:kern w:val="24"/>
              </w:rPr>
              <w:t xml:space="preserve"> that potential for bias is reasonably low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59"/>
              <w:rPr>
                <w:color w:val="000000" w:themeColor="text1"/>
                <w:kern w:val="24"/>
              </w:rPr>
            </w:pPr>
            <w:r w:rsidRPr="000C32B4">
              <w:rPr>
                <w:color w:val="000000" w:themeColor="text1"/>
                <w:kern w:val="24"/>
              </w:rPr>
              <w:t>• Evidence from cross-sectional studies should only be considered if there is consensus among the panel</w:t>
            </w:r>
            <w:r w:rsidRPr="00830B11">
              <w:rPr>
                <w:color w:val="000000" w:themeColor="text1"/>
                <w:kern w:val="24"/>
                <w:vertAlign w:val="superscript"/>
              </w:rPr>
              <w:t>a</w:t>
            </w:r>
            <w:r w:rsidRPr="000C32B4">
              <w:rPr>
                <w:color w:val="000000" w:themeColor="text1"/>
                <w:kern w:val="24"/>
              </w:rPr>
              <w:t xml:space="preserve"> that exposure could not possibly have been affected by the outcome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59"/>
              <w:rPr>
                <w:rFonts w:eastAsia="Times New Roman"/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• The direction of effect is generally consistent though some unexplained heterogeneity may be present.</w:t>
            </w:r>
          </w:p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ind w:left="359"/>
              <w:rPr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• Evidence for biological plausibility</w:t>
            </w:r>
          </w:p>
        </w:tc>
      </w:tr>
      <w:tr w:rsidR="00636EA1" w:rsidRPr="000C32B4" w:rsidTr="00E90CB9">
        <w:trPr>
          <w:trHeight w:val="271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Limited-no conclusion</w:t>
            </w:r>
          </w:p>
        </w:tc>
        <w:tc>
          <w:tcPr>
            <w:tcW w:w="9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6EA1" w:rsidRPr="000C32B4" w:rsidRDefault="00636EA1" w:rsidP="00E90CB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C32B4">
              <w:rPr>
                <w:color w:val="000000" w:themeColor="text1"/>
                <w:kern w:val="24"/>
              </w:rPr>
              <w:t>Evidence is so limited that no firm conclusion can be made.</w:t>
            </w:r>
          </w:p>
        </w:tc>
      </w:tr>
    </w:tbl>
    <w:p w:rsidR="00636EA1" w:rsidRPr="000C32B4" w:rsidRDefault="00636EA1" w:rsidP="00636EA1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830B11">
        <w:rPr>
          <w:rFonts w:asciiTheme="majorBidi" w:hAnsiTheme="majorBidi"/>
          <w:color w:val="000000" w:themeColor="text1"/>
          <w:kern w:val="24"/>
          <w:sz w:val="24"/>
          <w:szCs w:val="24"/>
          <w:vertAlign w:val="superscript"/>
        </w:rPr>
        <w:t>a</w:t>
      </w:r>
      <w:proofErr w:type="spellEnd"/>
      <w:proofErr w:type="gramEnd"/>
      <w:r w:rsidRPr="00830B11">
        <w:rPr>
          <w:rFonts w:asciiTheme="majorBidi" w:hAnsiTheme="majorBidi"/>
          <w:color w:val="000000" w:themeColor="text1"/>
          <w:sz w:val="24"/>
          <w:szCs w:val="24"/>
        </w:rPr>
        <w:t xml:space="preserve"> The pan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isted</w:t>
      </w:r>
      <w:r w:rsidRPr="000C32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members of our core Saving Brains Research Team.</w:t>
      </w:r>
    </w:p>
    <w:p w:rsidR="00EC2946" w:rsidRDefault="004E75B4"/>
    <w:sectPr w:rsidR="00EC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EA1"/>
    <w:rsid w:val="0010653A"/>
    <w:rsid w:val="004E75B4"/>
    <w:rsid w:val="00636EA1"/>
    <w:rsid w:val="00C1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E1A17-CD08-4B57-9F3C-B640C25D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EA1"/>
  </w:style>
  <w:style w:type="paragraph" w:styleId="Heading1">
    <w:name w:val="heading 1"/>
    <w:basedOn w:val="Normal"/>
    <w:next w:val="Normal"/>
    <w:link w:val="Heading1Char"/>
    <w:uiPriority w:val="9"/>
    <w:qFormat/>
    <w:rsid w:val="00636E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E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636E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ndrews</dc:creator>
  <cp:keywords/>
  <dc:description/>
  <cp:lastModifiedBy>Kathryn Andrews</cp:lastModifiedBy>
  <cp:revision>2</cp:revision>
  <dcterms:created xsi:type="dcterms:W3CDTF">2016-06-16T18:56:00Z</dcterms:created>
  <dcterms:modified xsi:type="dcterms:W3CDTF">2016-06-16T19:41:00Z</dcterms:modified>
</cp:coreProperties>
</file>